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80" w:type="dxa"/>
        <w:tblLook w:val="04A0" w:firstRow="1" w:lastRow="0" w:firstColumn="1" w:lastColumn="0" w:noHBand="0" w:noVBand="1"/>
      </w:tblPr>
      <w:tblGrid>
        <w:gridCol w:w="960"/>
        <w:gridCol w:w="1280"/>
        <w:gridCol w:w="1355"/>
        <w:gridCol w:w="1833"/>
        <w:gridCol w:w="1575"/>
        <w:gridCol w:w="1477"/>
      </w:tblGrid>
      <w:tr w:rsidR="00D86260" w:rsidRPr="00D86260" w14:paraId="30221F4D" w14:textId="77777777" w:rsidTr="00D862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55E3" w14:textId="77777777" w:rsidR="00D86260" w:rsidRPr="00D86260" w:rsidRDefault="00D86260" w:rsidP="00D862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B438" w14:textId="77777777" w:rsidR="00D86260" w:rsidRPr="00D86260" w:rsidRDefault="00D86260" w:rsidP="00D862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47826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mergency cesarean section</w:t>
            </w:r>
          </w:p>
        </w:tc>
      </w:tr>
      <w:tr w:rsidR="00D86260" w:rsidRPr="00D86260" w14:paraId="371EF830" w14:textId="77777777" w:rsidTr="00D8626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8A1E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5CC5" w14:textId="77777777" w:rsidR="00D86260" w:rsidRPr="00D86260" w:rsidRDefault="00D86260" w:rsidP="00D862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8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065AA1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orn in FGM-practicing country </w:t>
            </w:r>
          </w:p>
        </w:tc>
        <w:tc>
          <w:tcPr>
            <w:tcW w:w="305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73A000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rn in Sweden</w:t>
            </w:r>
          </w:p>
        </w:tc>
      </w:tr>
      <w:tr w:rsidR="00D86260" w:rsidRPr="00D86260" w14:paraId="3DCF5E28" w14:textId="77777777" w:rsidTr="00D8626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40A67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FD767" w14:textId="77777777" w:rsidR="00D86260" w:rsidRPr="00D86260" w:rsidRDefault="00D86260" w:rsidP="00D862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BE756EB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n= 2 092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4FE60AB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 21 930)</w:t>
            </w:r>
          </w:p>
        </w:tc>
      </w:tr>
      <w:tr w:rsidR="00D86260" w:rsidRPr="00D86260" w14:paraId="5F8599CA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75BFCCC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ternal age, y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F6E5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5B8C2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D733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F58895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18B83516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369B62C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&lt;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E7D05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EE3C8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7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6DFD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6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193FFA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1%</w:t>
            </w:r>
          </w:p>
        </w:tc>
      </w:tr>
      <w:tr w:rsidR="00D86260" w:rsidRPr="00D86260" w14:paraId="6526666C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DD9499B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25–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BD7D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 2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739C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5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76A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 9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48DBD5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5%</w:t>
            </w:r>
          </w:p>
        </w:tc>
      </w:tr>
      <w:tr w:rsidR="00D86260" w:rsidRPr="00D86260" w14:paraId="7795AD0F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D343ABE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≥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E480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D95B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.8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A77D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 3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43DD9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6%</w:t>
            </w:r>
          </w:p>
        </w:tc>
      </w:tr>
      <w:tr w:rsidR="00D86260" w:rsidRPr="00D86260" w14:paraId="54186C7C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41D029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A767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E7703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7D2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F599C1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5DD8AE16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806B60D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ternal height, c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2E4DE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92F1D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983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48115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184D705C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C9B6951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&lt;1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34C5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95C6E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8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D343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546903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.5%</w:t>
            </w:r>
          </w:p>
        </w:tc>
      </w:tr>
      <w:tr w:rsidR="00D86260" w:rsidRPr="00D86260" w14:paraId="0DD551BA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DDC42D9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150-15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7F56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ACD7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4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776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 2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42697B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1%</w:t>
            </w:r>
          </w:p>
        </w:tc>
      </w:tr>
      <w:tr w:rsidR="00D86260" w:rsidRPr="00D86260" w14:paraId="3E332107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BAD0F55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160-1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03A6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C2D3FE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6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B8533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 0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41CBC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7%</w:t>
            </w:r>
          </w:p>
        </w:tc>
      </w:tr>
      <w:tr w:rsidR="00D86260" w:rsidRPr="00D86260" w14:paraId="58304B9F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A86E914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≥1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6E72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A1DE83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0BED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 8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F04FC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1%</w:t>
            </w:r>
          </w:p>
        </w:tc>
      </w:tr>
      <w:tr w:rsidR="00D86260" w:rsidRPr="00D86260" w14:paraId="047140EA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FD1E88E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37F9B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325FD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3C18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BF2EC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4982E95C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7D3F73A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119B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706797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BE22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4F39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6E3653FC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E3F5D04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ternal BMI, kg/m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04031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0B543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9C513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FA4BB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7A7DCF35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540DB77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&lt;18,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33E2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431BCD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6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E51E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E7E66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4%</w:t>
            </w:r>
          </w:p>
        </w:tc>
      </w:tr>
      <w:tr w:rsidR="00D86260" w:rsidRPr="00D86260" w14:paraId="62051BFE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7831865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18.5-24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BA327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BEB51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2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BD06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 24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A1534A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9%</w:t>
            </w:r>
          </w:p>
        </w:tc>
      </w:tr>
      <w:tr w:rsidR="00D86260" w:rsidRPr="00D86260" w14:paraId="4C8C485B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90FD582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25-29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CE3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B91247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6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1DF6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 0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2D3D0E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2%</w:t>
            </w:r>
          </w:p>
        </w:tc>
      </w:tr>
      <w:tr w:rsidR="00D86260" w:rsidRPr="00D86260" w14:paraId="75646DFB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CC0B814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≥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BC1E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D7B779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4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6580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8AD6EE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7%</w:t>
            </w:r>
          </w:p>
        </w:tc>
      </w:tr>
      <w:tr w:rsidR="00D86260" w:rsidRPr="00D86260" w14:paraId="4A2C08FF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8DC2A66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35A68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C008F9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4ECFC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43FB0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2E229B2E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662091D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5548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488A6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F30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040437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329D588F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0A80E74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rthweight, 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2A58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8404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6754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5CFE87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5EEF439A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95B45C8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lt; 25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0EFB6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48DBBA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.1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25AC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0F622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1%</w:t>
            </w:r>
          </w:p>
        </w:tc>
      </w:tr>
      <w:tr w:rsidR="00D86260" w:rsidRPr="00D86260" w14:paraId="52309315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C014F34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501-30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832B6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CE727E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7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B27B6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4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FF4615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3%</w:t>
            </w:r>
          </w:p>
        </w:tc>
      </w:tr>
      <w:tr w:rsidR="00D86260" w:rsidRPr="00D86260" w14:paraId="2DEE4969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C87656C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001-35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A9D13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78CEA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1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991A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 2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4D778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4%</w:t>
            </w:r>
          </w:p>
        </w:tc>
      </w:tr>
      <w:tr w:rsidR="00D86260" w:rsidRPr="00D86260" w14:paraId="009226A5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98307CE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501-40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285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4AE4BA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7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6E9D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 1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E15BF9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%</w:t>
            </w:r>
          </w:p>
        </w:tc>
      </w:tr>
      <w:tr w:rsidR="00D86260" w:rsidRPr="00D86260" w14:paraId="58E9C9FE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1E12A7D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001-45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7A6C6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35C319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2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540C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 1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C7328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8%</w:t>
            </w:r>
          </w:p>
        </w:tc>
      </w:tr>
      <w:tr w:rsidR="00D86260" w:rsidRPr="00D86260" w14:paraId="6AC1DB5C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BF6FF86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gt;45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580E2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1E49B2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5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2B93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 2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DA6E3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9%</w:t>
            </w:r>
          </w:p>
        </w:tc>
      </w:tr>
      <w:tr w:rsidR="00D86260" w:rsidRPr="00D86260" w14:paraId="30AE0A06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A0953E8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4ABF2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A53363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139F4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090913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7BFE0264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FC36638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243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C5DAD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2990D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96747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5D70AE35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AAEB362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uction of labo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9695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B1C61E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4DA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51066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08D5229F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D817F2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7FF2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 09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08495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8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38F0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 3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C4329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4%</w:t>
            </w:r>
          </w:p>
        </w:tc>
      </w:tr>
      <w:tr w:rsidR="00D86260" w:rsidRPr="00D86260" w14:paraId="659001C4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39DF2D8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Y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A3472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3AA327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,70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C94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 5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4DA1B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3%</w:t>
            </w:r>
          </w:p>
        </w:tc>
      </w:tr>
      <w:tr w:rsidR="00D86260" w:rsidRPr="00D86260" w14:paraId="57AF0A5B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A0B2BD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E42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3DE6A2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5BF79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F710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00E15CA9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12D1A79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GM diagnos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D96DB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7135FD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0EA00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DD997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6260" w:rsidRPr="00D86260" w14:paraId="37B03A60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AC7AF6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18B7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 84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1F189F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8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5410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 9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A5F4E1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</w:tr>
      <w:tr w:rsidR="00D86260" w:rsidRPr="00D86260" w14:paraId="55F0F4C8" w14:textId="77777777" w:rsidTr="00D86260">
        <w:trPr>
          <w:trHeight w:val="29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EBC3828" w14:textId="77777777" w:rsidR="00D86260" w:rsidRPr="00D86260" w:rsidRDefault="00D86260" w:rsidP="00D862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Y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5B15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89F48C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8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5004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562ED" w14:textId="77777777" w:rsidR="00D86260" w:rsidRPr="00D86260" w:rsidRDefault="00D86260" w:rsidP="00D862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62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8%</w:t>
            </w:r>
          </w:p>
        </w:tc>
      </w:tr>
    </w:tbl>
    <w:p w14:paraId="3458F1A3" w14:textId="5F84B636" w:rsidR="004A2FCC" w:rsidRDefault="004A2FCC"/>
    <w:sectPr w:rsidR="004A2FCC" w:rsidSect="00D661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024"/>
    <w:rsid w:val="0003157F"/>
    <w:rsid w:val="004A2FCC"/>
    <w:rsid w:val="005F7A8F"/>
    <w:rsid w:val="0061157B"/>
    <w:rsid w:val="006800E0"/>
    <w:rsid w:val="00687360"/>
    <w:rsid w:val="008214E2"/>
    <w:rsid w:val="00936060"/>
    <w:rsid w:val="009B18B2"/>
    <w:rsid w:val="00B53568"/>
    <w:rsid w:val="00C45017"/>
    <w:rsid w:val="00D66109"/>
    <w:rsid w:val="00D86260"/>
    <w:rsid w:val="00EF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9DF3A"/>
  <w15:chartTrackingRefBased/>
  <w15:docId w15:val="{3CCFDB29-07A5-4328-B251-244243A11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0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0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0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0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0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0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0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0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0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0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0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0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0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0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0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0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0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0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0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0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0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0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0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0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0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0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a Eshraghi</dc:creator>
  <cp:keywords/>
  <dc:description/>
  <cp:lastModifiedBy>Bita Eshraghi</cp:lastModifiedBy>
  <cp:revision>1</cp:revision>
  <dcterms:created xsi:type="dcterms:W3CDTF">2025-11-12T13:53:00Z</dcterms:created>
  <dcterms:modified xsi:type="dcterms:W3CDTF">2025-11-12T14:20:00Z</dcterms:modified>
</cp:coreProperties>
</file>